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C85C3E" w:rsidR="00FB3483" w:rsidRDefault="00DC4D7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18F456" w:rsidR="00FB3483" w:rsidRDefault="002432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80DCCF"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A86B3C"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041460"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E93787"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8E9B04"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888221"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A54626"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53FC7E"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CB1E26"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507A30"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6C49DE" w:rsidR="00FB3483"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5ABFF7"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831304"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7D4157"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408BFC"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47132B"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B7438B" w:rsidR="00930A31"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A70D0E" w:rsidR="006E5FE2"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AC9898" w:rsidR="006E5FE2" w:rsidRDefault="009E7E2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ECDB4D" w:rsidR="00930A31"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A5F0A4" w:rsidR="00930A31"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E863C9" w:rsidR="00FB3483"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48D4E3" w:rsidR="00FB3483"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BCB26" w:rsidR="00FB3483"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B602C9" w:rsidR="00930A31"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8A5979" w:rsidR="00930A31"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3F4D54" w:rsidR="00930A31"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FDC271" w:rsidR="00930A31"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D49A40" w:rsidR="00FB3483" w:rsidRDefault="00DA1D7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243D2C" w:rsidR="00077B44"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C83884"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09FCF1"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CB3A2E"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A2E866"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BA7049"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C653F4"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711D02" w:rsidR="00930A31"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605833" w:rsidR="00077B44"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B355CD" w:rsidR="00077B44"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F24278" w:rsidR="00077B44" w:rsidRDefault="00DA1D7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71D0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63D19" w14:textId="77777777" w:rsidR="00971D09" w:rsidRDefault="00971D09">
      <w:r>
        <w:separator/>
      </w:r>
    </w:p>
  </w:endnote>
  <w:endnote w:type="continuationSeparator" w:id="0">
    <w:p w14:paraId="38F5F123" w14:textId="77777777" w:rsidR="00971D09" w:rsidRDefault="00971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935DD" w14:textId="77777777" w:rsidR="00971D09" w:rsidRDefault="00971D09">
      <w:r>
        <w:separator/>
      </w:r>
    </w:p>
  </w:footnote>
  <w:footnote w:type="continuationSeparator" w:id="0">
    <w:p w14:paraId="42008E5C" w14:textId="77777777" w:rsidR="00971D09" w:rsidRDefault="00971D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32EE"/>
    <w:rsid w:val="00246C93"/>
    <w:rsid w:val="00256BAF"/>
    <w:rsid w:val="002A0F97"/>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1D09"/>
    <w:rsid w:val="009827E5"/>
    <w:rsid w:val="009E7E27"/>
    <w:rsid w:val="00A215D2"/>
    <w:rsid w:val="00A86593"/>
    <w:rsid w:val="00AB79CE"/>
    <w:rsid w:val="00AE4BBD"/>
    <w:rsid w:val="00B51910"/>
    <w:rsid w:val="00C22710"/>
    <w:rsid w:val="00C33888"/>
    <w:rsid w:val="00D95D84"/>
    <w:rsid w:val="00DA1D75"/>
    <w:rsid w:val="00DC4D76"/>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颖 朱</cp:lastModifiedBy>
  <cp:revision>26</cp:revision>
  <cp:lastPrinted>2020-11-24T03:02:00Z</cp:lastPrinted>
  <dcterms:created xsi:type="dcterms:W3CDTF">2020-11-24T03:02:00Z</dcterms:created>
  <dcterms:modified xsi:type="dcterms:W3CDTF">2024-03-16T16:57:00Z</dcterms:modified>
</cp:coreProperties>
</file>